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5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0"/>
        <w:gridCol w:w="1890"/>
        <w:gridCol w:w="4320"/>
      </w:tblGrid>
      <w:tr w:rsidR="000635E3" w:rsidRPr="00CF5822" w14:paraId="5474C3B7" w14:textId="77777777" w:rsidTr="005F1F9E">
        <w:trPr>
          <w:trHeight w:val="660"/>
        </w:trPr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34725" w14:textId="77777777" w:rsidR="000635E3" w:rsidRPr="00CF5822" w:rsidRDefault="000635E3" w:rsidP="005F1F9E">
            <w:pPr>
              <w:ind w:left="170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9D4B7B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eural crest cell genes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657CE2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iochemical-molecular function</w:t>
            </w:r>
          </w:p>
        </w:tc>
      </w:tr>
      <w:tr w:rsidR="000635E3" w:rsidRPr="00CF5822" w14:paraId="4F3BF86B" w14:textId="77777777" w:rsidTr="005F1F9E">
        <w:trPr>
          <w:trHeight w:val="450"/>
        </w:trPr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5269D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  <w:p w14:paraId="7527146C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  <w:p w14:paraId="774766B2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  <w:p w14:paraId="093BB76C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</w:t>
            </w:r>
          </w:p>
          <w:p w14:paraId="52F86E58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U</w:t>
            </w:r>
          </w:p>
          <w:p w14:paraId="1FAE0415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</w:t>
            </w:r>
          </w:p>
          <w:p w14:paraId="71DF527F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</w:t>
            </w:r>
          </w:p>
          <w:p w14:paraId="1F6CCD2C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</w:t>
            </w:r>
          </w:p>
          <w:p w14:paraId="2C07CE5A" w14:textId="77777777" w:rsidR="000635E3" w:rsidRPr="00CF5822" w:rsidRDefault="000635E3" w:rsidP="005F1F9E">
            <w:pPr>
              <w:ind w:left="170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  <w:p w14:paraId="42842378" w14:textId="77777777" w:rsidR="000635E3" w:rsidRPr="00CF5822" w:rsidRDefault="000635E3" w:rsidP="005F1F9E">
            <w:pPr>
              <w:ind w:left="170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  <w:p w14:paraId="62518517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</w:t>
            </w:r>
          </w:p>
          <w:p w14:paraId="6C6B9CAB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</w:t>
            </w:r>
          </w:p>
          <w:p w14:paraId="776639BD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</w:t>
            </w:r>
          </w:p>
          <w:p w14:paraId="27C1FDF9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</w:t>
            </w:r>
          </w:p>
          <w:p w14:paraId="58390C1A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</w:t>
            </w:r>
          </w:p>
          <w:p w14:paraId="1F9228B3" w14:textId="77777777" w:rsidR="000635E3" w:rsidRPr="00CF5822" w:rsidRDefault="000635E3" w:rsidP="005F1F9E">
            <w:pPr>
              <w:ind w:left="170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  <w:p w14:paraId="45301A0B" w14:textId="77777777" w:rsidR="000635E3" w:rsidRPr="00CF5822" w:rsidRDefault="000635E3" w:rsidP="005F1F9E">
            <w:pPr>
              <w:ind w:left="170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  <w:p w14:paraId="6163E89E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</w:t>
            </w:r>
          </w:p>
          <w:p w14:paraId="50DFE052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</w:t>
            </w:r>
          </w:p>
          <w:p w14:paraId="37AD8B59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  <w:p w14:paraId="17C79BD8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</w:t>
            </w:r>
          </w:p>
          <w:p w14:paraId="5FB25E05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CDDAA1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az1b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93325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omatin regulator</w:t>
            </w:r>
          </w:p>
        </w:tc>
      </w:tr>
      <w:tr w:rsidR="000635E3" w:rsidRPr="00CF5822" w14:paraId="0E65C776" w14:textId="77777777" w:rsidTr="005F1F9E">
        <w:trPr>
          <w:trHeight w:val="660"/>
        </w:trPr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B602F4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C1B90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hd7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A43BF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P-requiring chromatin remodeler protein</w:t>
            </w:r>
          </w:p>
        </w:tc>
      </w:tr>
      <w:tr w:rsidR="000635E3" w:rsidRPr="00CF5822" w14:paraId="64F835E0" w14:textId="77777777" w:rsidTr="005F1F9E">
        <w:trPr>
          <w:trHeight w:val="660"/>
        </w:trPr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A1C1DF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77734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gf8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4F501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owth factor/signal transduction ligand</w:t>
            </w:r>
          </w:p>
        </w:tc>
      </w:tr>
      <w:tr w:rsidR="000635E3" w:rsidRPr="00CF5822" w14:paraId="32114309" w14:textId="77777777" w:rsidTr="005F1F9E">
        <w:trPr>
          <w:trHeight w:val="450"/>
        </w:trPr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37BECC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F6B94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oxd3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EF3F1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nscription factor</w:t>
            </w:r>
          </w:p>
        </w:tc>
      </w:tr>
      <w:tr w:rsidR="000635E3" w:rsidRPr="00CF5822" w14:paraId="69F6A337" w14:textId="77777777" w:rsidTr="005F1F9E">
        <w:trPr>
          <w:trHeight w:val="660"/>
        </w:trPr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458BFB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18029D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dnf</w:t>
            </w:r>
            <w:proofErr w:type="spellEnd"/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90020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ial-derived neurotrophic factor</w:t>
            </w:r>
          </w:p>
        </w:tc>
      </w:tr>
      <w:tr w:rsidR="000635E3" w:rsidRPr="00CF5822" w14:paraId="2ACB08EF" w14:textId="77777777" w:rsidTr="005F1F9E">
        <w:trPr>
          <w:trHeight w:val="660"/>
        </w:trPr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E05BC8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DE996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kit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708D8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eptor protein tyrosine kinase</w:t>
            </w:r>
          </w:p>
        </w:tc>
      </w:tr>
      <w:tr w:rsidR="000635E3" w:rsidRPr="00CF5822" w14:paraId="4F82FD11" w14:textId="77777777" w:rsidTr="005F1F9E">
        <w:trPr>
          <w:trHeight w:val="660"/>
        </w:trPr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2270B8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B3004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goh</w:t>
            </w:r>
            <w:proofErr w:type="spellEnd"/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7DD5E2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on junction complex component</w:t>
            </w:r>
          </w:p>
        </w:tc>
      </w:tr>
      <w:tr w:rsidR="000635E3" w:rsidRPr="00CF5822" w14:paraId="564E8D0E" w14:textId="77777777" w:rsidTr="005F1F9E">
        <w:trPr>
          <w:trHeight w:val="450"/>
        </w:trPr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335754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A2FC6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ox 2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774F4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G-transcription factor</w:t>
            </w:r>
          </w:p>
        </w:tc>
      </w:tr>
      <w:tr w:rsidR="000635E3" w:rsidRPr="00CF5822" w14:paraId="48BA221B" w14:textId="77777777" w:rsidTr="005F1F9E">
        <w:trPr>
          <w:trHeight w:val="450"/>
        </w:trPr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8638D1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E5E87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ox 9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D2826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nscription factor</w:t>
            </w:r>
          </w:p>
        </w:tc>
      </w:tr>
      <w:tr w:rsidR="000635E3" w:rsidRPr="00CF5822" w14:paraId="1C8819A0" w14:textId="77777777" w:rsidTr="005F1F9E">
        <w:trPr>
          <w:trHeight w:val="450"/>
        </w:trPr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BB39A8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F9F52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ox 10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FFCF6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nscription factor</w:t>
            </w:r>
          </w:p>
        </w:tc>
      </w:tr>
      <w:tr w:rsidR="000635E3" w:rsidRPr="00CF5822" w14:paraId="590A9640" w14:textId="77777777" w:rsidTr="005F1F9E">
        <w:trPr>
          <w:trHeight w:val="450"/>
        </w:trPr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4BC1B4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2E12B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cof1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5131A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ophosphoprotein</w:t>
            </w:r>
            <w:proofErr w:type="spellEnd"/>
          </w:p>
        </w:tc>
      </w:tr>
      <w:tr w:rsidR="000635E3" w:rsidRPr="00CF5822" w14:paraId="233DB1E1" w14:textId="77777777" w:rsidTr="005F1F9E">
        <w:trPr>
          <w:trHeight w:val="450"/>
        </w:trPr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32EBDF" w14:textId="77777777" w:rsidR="000635E3" w:rsidRPr="00CF5822" w:rsidRDefault="000635E3" w:rsidP="005F1F9E">
            <w:pPr>
              <w:spacing w:after="240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  <w:p w14:paraId="6A8F7C96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</w:t>
            </w:r>
          </w:p>
          <w:p w14:paraId="1DAB77A3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</w:t>
            </w:r>
          </w:p>
          <w:p w14:paraId="56196654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  <w:p w14:paraId="2777949C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</w:t>
            </w:r>
          </w:p>
          <w:p w14:paraId="318CF452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</w:t>
            </w:r>
          </w:p>
          <w:p w14:paraId="0785CADB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</w:t>
            </w:r>
          </w:p>
          <w:p w14:paraId="32C3D79A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</w:t>
            </w:r>
          </w:p>
          <w:p w14:paraId="1E32F096" w14:textId="77777777" w:rsidR="000635E3" w:rsidRPr="00CF5822" w:rsidRDefault="000635E3" w:rsidP="005F1F9E">
            <w:pPr>
              <w:ind w:left="1700"/>
              <w:jc w:val="center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  <w:p w14:paraId="23446277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</w:t>
            </w:r>
          </w:p>
          <w:p w14:paraId="11823D02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</w:t>
            </w:r>
          </w:p>
          <w:p w14:paraId="4C6B3E08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lastRenderedPageBreak/>
              <w:t>N</w:t>
            </w:r>
          </w:p>
          <w:p w14:paraId="49379D9C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</w:t>
            </w:r>
          </w:p>
          <w:p w14:paraId="75A6484E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0C1FD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lastRenderedPageBreak/>
              <w:t>commd1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EBEE1" w14:textId="77777777" w:rsidR="000635E3" w:rsidRPr="00CF5822" w:rsidRDefault="000635E3" w:rsidP="005F1F9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gulator of copper homeostasis</w:t>
            </w:r>
          </w:p>
        </w:tc>
      </w:tr>
      <w:tr w:rsidR="000635E3" w:rsidRPr="00CF5822" w14:paraId="67398572" w14:textId="77777777" w:rsidTr="005F1F9E">
        <w:trPr>
          <w:trHeight w:val="450"/>
        </w:trPr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DDCD32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5C371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ace1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79C71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partic protease</w:t>
            </w: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0635E3" w:rsidRPr="00CF5822" w14:paraId="2B9E6563" w14:textId="77777777" w:rsidTr="005F1F9E">
        <w:trPr>
          <w:trHeight w:val="450"/>
        </w:trPr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C163EC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2311BA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rn1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BE0DE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nscription factor</w:t>
            </w: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0635E3" w:rsidRPr="00CF5822" w14:paraId="1B49C8E1" w14:textId="77777777" w:rsidTr="005F1F9E">
        <w:trPr>
          <w:trHeight w:val="450"/>
        </w:trPr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A45E67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694A6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hmga2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16844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omosomal architectural factor</w:t>
            </w: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0635E3" w:rsidRPr="00CF5822" w14:paraId="632298A7" w14:textId="77777777" w:rsidTr="005F1F9E">
        <w:trPr>
          <w:trHeight w:val="450"/>
        </w:trPr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AC20D9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51F1D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me1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78628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oside diphosphate kinase</w:t>
            </w: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0635E3" w:rsidRPr="00CF5822" w14:paraId="2B8DD17F" w14:textId="77777777" w:rsidTr="005F1F9E">
        <w:trPr>
          <w:trHeight w:val="450"/>
        </w:trPr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471CB4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24FDA8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be2d1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3EED3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biquitin conjugating enzyme</w:t>
            </w:r>
          </w:p>
        </w:tc>
      </w:tr>
      <w:tr w:rsidR="000635E3" w:rsidRPr="00CF5822" w14:paraId="23C8E182" w14:textId="77777777" w:rsidTr="005F1F9E">
        <w:trPr>
          <w:trHeight w:val="495"/>
        </w:trPr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AABB7E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7C01F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be2i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215BE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biquitin conjugating enzyme</w:t>
            </w: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0635E3" w:rsidRPr="00CF5822" w14:paraId="703A41D6" w14:textId="77777777" w:rsidTr="005F1F9E">
        <w:trPr>
          <w:trHeight w:val="495"/>
        </w:trPr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800DA4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84F7B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opa2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DE1BE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clear-encoded mitochondrial protein</w:t>
            </w:r>
          </w:p>
        </w:tc>
      </w:tr>
      <w:tr w:rsidR="000635E3" w:rsidRPr="00CF5822" w14:paraId="782D5A89" w14:textId="77777777" w:rsidTr="005F1F9E">
        <w:trPr>
          <w:trHeight w:val="495"/>
        </w:trPr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FCACDA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FCF48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am3a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FDDD0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tokine-like protein</w:t>
            </w:r>
          </w:p>
        </w:tc>
      </w:tr>
      <w:tr w:rsidR="000635E3" w:rsidRPr="00CF5822" w14:paraId="5207EB83" w14:textId="77777777" w:rsidTr="005F1F9E">
        <w:trPr>
          <w:trHeight w:val="495"/>
        </w:trPr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F74223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12908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idh1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FFC8A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socitrate dehydrogenase</w:t>
            </w:r>
          </w:p>
        </w:tc>
      </w:tr>
      <w:tr w:rsidR="000635E3" w:rsidRPr="00CF5822" w14:paraId="314F80BA" w14:textId="77777777" w:rsidTr="005F1F9E">
        <w:trPr>
          <w:trHeight w:val="495"/>
        </w:trPr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E2CEF8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AB36B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r w:rsidRPr="00CF582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on1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1F9F8" w14:textId="77777777" w:rsidR="000635E3" w:rsidRPr="00CF5822" w:rsidRDefault="000635E3" w:rsidP="005F1F9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aoxonase</w:t>
            </w:r>
            <w:proofErr w:type="spellEnd"/>
            <w:r w:rsidRPr="00CF58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enzyme</w:t>
            </w:r>
          </w:p>
        </w:tc>
      </w:tr>
    </w:tbl>
    <w:p w14:paraId="520A2D1F" w14:textId="77777777" w:rsidR="000635E3" w:rsidRDefault="000635E3" w:rsidP="000635E3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CF5822">
        <w:rPr>
          <w:rFonts w:ascii="Arial" w:eastAsia="Times New Roman" w:hAnsi="Arial" w:cs="Arial"/>
          <w:b/>
          <w:bCs/>
          <w:color w:val="000000"/>
          <w:sz w:val="22"/>
          <w:szCs w:val="22"/>
        </w:rPr>
        <w:t> </w:t>
      </w:r>
    </w:p>
    <w:p w14:paraId="0A1F232D" w14:textId="77777777" w:rsidR="00802F81" w:rsidRDefault="00802F81"/>
    <w:sectPr w:rsidR="00802F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5E3"/>
    <w:rsid w:val="000635E3"/>
    <w:rsid w:val="007F7DF5"/>
    <w:rsid w:val="00802F81"/>
    <w:rsid w:val="00910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E17199"/>
  <w15:chartTrackingRefBased/>
  <w15:docId w15:val="{E6408696-8697-AC4A-80E9-536F5BD3F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5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s, Kyle</dc:creator>
  <cp:keywords/>
  <dc:description/>
  <cp:lastModifiedBy>Summers, Kyle</cp:lastModifiedBy>
  <cp:revision>1</cp:revision>
  <dcterms:created xsi:type="dcterms:W3CDTF">2021-12-22T22:19:00Z</dcterms:created>
  <dcterms:modified xsi:type="dcterms:W3CDTF">2021-12-22T22:20:00Z</dcterms:modified>
</cp:coreProperties>
</file>